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6BE" w:rsidRPr="005A570A" w:rsidRDefault="005166BE" w:rsidP="005166BE">
      <w:bookmarkStart w:id="0" w:name="_GoBack"/>
      <w:bookmarkEnd w:id="0"/>
    </w:p>
    <w:tbl>
      <w:tblPr>
        <w:tblW w:w="1091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72"/>
        <w:gridCol w:w="1530"/>
        <w:gridCol w:w="993"/>
        <w:gridCol w:w="851"/>
        <w:gridCol w:w="1134"/>
        <w:gridCol w:w="1134"/>
        <w:gridCol w:w="992"/>
        <w:gridCol w:w="1134"/>
        <w:gridCol w:w="1276"/>
      </w:tblGrid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ind w:right="248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vi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u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(2015 censu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ome lev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57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BTCs </w:t>
            </w:r>
            <w:r w:rsidRPr="005B29D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/100,000</w:t>
            </w:r>
            <w:r w:rsidRPr="005A57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5A57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opn</w:t>
            </w:r>
            <w:proofErr w:type="spellEnd"/>
            <w:r w:rsidRPr="005A570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570A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b/>
              </w:rPr>
              <w:t>Human Rabies cases 2008-</w:t>
            </w:r>
            <w:r w:rsidRPr="005A570A">
              <w:rPr>
                <w:b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570A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b/>
              </w:rPr>
              <w:t>Human Rabies Cases 2014-</w:t>
            </w:r>
            <w:r w:rsidRPr="005A570A">
              <w:rPr>
                <w:b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570A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5A570A">
              <w:rPr>
                <w:b/>
              </w:rPr>
              <w:t>2014-16 case incidence / 10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Default="005166BE" w:rsidP="00FE0144">
            <w:pPr>
              <w:spacing w:after="0" w:line="264" w:lineRule="auto"/>
              <w:jc w:val="center"/>
              <w:rPr>
                <w:b/>
              </w:rPr>
            </w:pPr>
            <w:r>
              <w:rPr>
                <w:b/>
              </w:rPr>
              <w:t>Animal Rabies Cases</w:t>
            </w:r>
          </w:p>
          <w:p w:rsidR="005166BE" w:rsidRPr="005A570A" w:rsidRDefault="005166BE" w:rsidP="00FE0144">
            <w:pPr>
              <w:spacing w:after="0" w:line="264" w:lineRule="auto"/>
              <w:jc w:val="center"/>
              <w:rPr>
                <w:b/>
              </w:rPr>
            </w:pPr>
            <w:r>
              <w:rPr>
                <w:b/>
              </w:rPr>
              <w:t>2014-16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b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41,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6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gusan</w:t>
            </w:r>
            <w:proofErr w:type="spellEnd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 </w:t>
            </w: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691,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42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gusan</w:t>
            </w:r>
            <w:proofErr w:type="spellEnd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l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00,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2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kl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74,8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lba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314,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ntiq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82,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paya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19,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3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Auro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14,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asil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59,3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ata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60,6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48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atan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7,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atanga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,694,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25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engue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91,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ilir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71,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2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oho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313,5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1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ukidno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415,2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Bulac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3,292,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9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gay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199,3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2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marines</w:t>
            </w:r>
            <w:proofErr w:type="spellEnd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83,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3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marines</w:t>
            </w:r>
            <w:proofErr w:type="spellEnd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952,5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26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migui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88,4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piz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61,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1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tanduan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60,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av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3,678,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81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eb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,632,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37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ompostela</w:t>
            </w:r>
            <w:proofErr w:type="spellEnd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 Vall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36,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7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Cotabat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379,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1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vao del </w:t>
            </w:r>
            <w:proofErr w:type="spellStart"/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,016,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6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Davao del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2,265,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B29D0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CC6"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B29D0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663D7"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F663D7" w:rsidRDefault="005166BE" w:rsidP="00FE0144">
            <w:pPr>
              <w:spacing w:after="0" w:line="264" w:lineRule="auto"/>
              <w:jc w:val="center"/>
            </w:pPr>
            <w:r>
              <w:t>48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Davao Occid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316,3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</w:pPr>
            <w:r w:rsidRPr="00815093"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Davao Ori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558,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proofErr w:type="spellStart"/>
            <w:r w:rsidRPr="005A4825">
              <w:rPr>
                <w:rFonts w:ascii="Calibri" w:hAnsi="Calibri"/>
              </w:rPr>
              <w:t>Dinagat</w:t>
            </w:r>
            <w:proofErr w:type="spellEnd"/>
            <w:r w:rsidRPr="005A4825">
              <w:rPr>
                <w:rFonts w:ascii="Calibri" w:hAnsi="Calibri"/>
              </w:rPr>
              <w:t xml:space="preserve"> Islan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27,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Eastern Sam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467,1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4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proofErr w:type="spellStart"/>
            <w:r w:rsidRPr="005A4825">
              <w:rPr>
                <w:rFonts w:ascii="Calibri" w:hAnsi="Calibri"/>
              </w:rPr>
              <w:t>Guimara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74,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proofErr w:type="spellStart"/>
            <w:r w:rsidRPr="005A4825">
              <w:rPr>
                <w:rFonts w:ascii="Calibri" w:hAnsi="Calibri"/>
              </w:rPr>
              <w:t>Ifuga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202,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5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 xml:space="preserve">Ilocos </w:t>
            </w:r>
            <w:proofErr w:type="spellStart"/>
            <w:r w:rsidRPr="005A4825">
              <w:rPr>
                <w:rFonts w:ascii="Calibri" w:hAnsi="Calibri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593,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0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Ilocos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689,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1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Iloil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2,384,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37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Isabe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,593,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17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Kalin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212,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13</w:t>
            </w:r>
          </w:p>
        </w:tc>
      </w:tr>
      <w:tr w:rsidR="005166BE" w:rsidRPr="005B29D0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La Un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786,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5A4825">
              <w:rPr>
                <w:rFonts w:ascii="Calibri" w:hAnsi="Calibri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5A4825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815093"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815093" w:rsidRDefault="005166BE" w:rsidP="00FE0144">
            <w:pPr>
              <w:spacing w:after="0" w:line="264" w:lineRule="auto"/>
              <w:jc w:val="center"/>
            </w:pPr>
            <w:r w:rsidRPr="00815093">
              <w:t>24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Lagu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3,035,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53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 xml:space="preserve">Lanao del </w:t>
            </w:r>
            <w:proofErr w:type="spellStart"/>
            <w:r w:rsidRPr="002D209F">
              <w:rPr>
                <w:rFonts w:ascii="Calibri" w:hAnsi="Calibri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,019,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8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Lanao del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,045,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Ley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,966,7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9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MAGUINDANA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,473,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4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proofErr w:type="spellStart"/>
            <w:r w:rsidRPr="002D209F">
              <w:rPr>
                <w:rFonts w:ascii="Calibri" w:hAnsi="Calibri"/>
              </w:rPr>
              <w:t>Marinduqu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234,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lastRenderedPageBreak/>
              <w:t>Masb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892,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Metro Mani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2,877,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speci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54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Misamis</w:t>
            </w:r>
            <w:proofErr w:type="spellEnd"/>
            <w:r w:rsidRPr="002D209F">
              <w:rPr>
                <w:rFonts w:ascii="Calibri" w:eastAsia="Times New Roman" w:hAnsi="Calibri" w:cs="Calibri"/>
                <w:lang w:eastAsia="en-GB"/>
              </w:rPr>
              <w:t xml:space="preserve"> Occid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02,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5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Misamis</w:t>
            </w:r>
            <w:proofErr w:type="spellEnd"/>
            <w:r w:rsidRPr="002D209F">
              <w:rPr>
                <w:rFonts w:ascii="Calibri" w:eastAsia="Times New Roman" w:hAnsi="Calibri" w:cs="Calibri"/>
                <w:lang w:eastAsia="en-GB"/>
              </w:rPr>
              <w:t xml:space="preserve"> Ori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564,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16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Mountain Provi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54,5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3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Negros Occid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3,059,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62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Negros Orien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354,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6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Northern Sam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32,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 xml:space="preserve">North </w:t>
            </w: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Cotabat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6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 xml:space="preserve">Nueva </w:t>
            </w: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Ecij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,151,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49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Nueva Vizcay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52,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9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Occidental Mindor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87,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Oriental Mindor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844,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7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Palawa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104,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7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Pampan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,609,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21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Pangasina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,956,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86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Quez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,122,8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9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Quirin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88,9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Riz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,884,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79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Rombl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92,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Sam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780,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Sarangan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544,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2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Siquijo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95,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Sorsog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792,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6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 xml:space="preserve">South </w:t>
            </w: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Cotabat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509,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78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Southern Ley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21,7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6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 xml:space="preserve">Sultan </w:t>
            </w: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Kudara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812,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2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Sulu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824,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Surigao</w:t>
            </w:r>
            <w:proofErr w:type="spellEnd"/>
            <w:r w:rsidRPr="002D209F">
              <w:rPr>
                <w:rFonts w:ascii="Calibri" w:eastAsia="Times New Roman" w:hAnsi="Calibri" w:cs="Calibri"/>
                <w:lang w:eastAsia="en-GB"/>
              </w:rPr>
              <w:t xml:space="preserve"> del </w:t>
            </w: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485,0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Surigao</w:t>
            </w:r>
            <w:proofErr w:type="spellEnd"/>
            <w:r w:rsidRPr="002D209F">
              <w:rPr>
                <w:rFonts w:ascii="Calibri" w:eastAsia="Times New Roman" w:hAnsi="Calibri" w:cs="Calibri"/>
                <w:lang w:eastAsia="en-GB"/>
              </w:rPr>
              <w:t xml:space="preserve"> del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592,2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1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Tarla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366,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2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hAnsi="Calibri"/>
              </w:rPr>
            </w:pPr>
            <w:proofErr w:type="spellStart"/>
            <w:r w:rsidRPr="002D209F">
              <w:rPr>
                <w:rFonts w:ascii="Calibri" w:hAnsi="Calibri"/>
              </w:rPr>
              <w:t>Tawi-Taw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390,7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rPr>
                <w:rFonts w:ascii="Calibri" w:hAnsi="Calibri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hAnsi="Calibri"/>
              </w:rPr>
            </w:pPr>
            <w:r w:rsidRPr="002D209F"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0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Zambal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823,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20</w:t>
            </w:r>
          </w:p>
        </w:tc>
      </w:tr>
      <w:tr w:rsidR="005166BE" w:rsidRPr="002D209F" w:rsidTr="00FE0144">
        <w:trPr>
          <w:trHeight w:val="142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 xml:space="preserve">Zamboanga del </w:t>
            </w:r>
            <w:proofErr w:type="spellStart"/>
            <w:r w:rsidRPr="002D209F">
              <w:rPr>
                <w:rFonts w:ascii="Calibri" w:eastAsia="Times New Roman" w:hAnsi="Calibri" w:cs="Calibri"/>
                <w:lang w:eastAsia="en-GB"/>
              </w:rPr>
              <w:t>Nor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011,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Zamboanga del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,872,4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63</w:t>
            </w:r>
          </w:p>
        </w:tc>
      </w:tr>
      <w:tr w:rsidR="005166BE" w:rsidRPr="002D209F" w:rsidTr="00FE0144">
        <w:trPr>
          <w:trHeight w:val="57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Zamboanga Sibug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633,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rPr>
                <w:rFonts w:ascii="Calibri" w:eastAsia="Times New Roman" w:hAnsi="Calibri" w:cs="Calibri"/>
                <w:lang w:eastAsia="en-GB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2D209F"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6BE" w:rsidRPr="002D209F" w:rsidRDefault="005166BE" w:rsidP="00FE0144">
            <w:pPr>
              <w:spacing w:after="0" w:line="264" w:lineRule="auto"/>
              <w:jc w:val="center"/>
            </w:pPr>
            <w:r w:rsidRPr="002D209F">
              <w:t>1</w:t>
            </w:r>
          </w:p>
        </w:tc>
      </w:tr>
    </w:tbl>
    <w:p w:rsidR="005166BE" w:rsidRDefault="005166BE" w:rsidP="005166BE">
      <w:pPr>
        <w:spacing w:after="0" w:line="240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</w:p>
    <w:p w:rsidR="005166BE" w:rsidRDefault="005166BE" w:rsidP="005166BE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sectPr w:rsidR="005166BE" w:rsidSect="00F00688">
          <w:pgSz w:w="11906" w:h="16838"/>
          <w:pgMar w:top="709" w:right="1440" w:bottom="567" w:left="1440" w:header="708" w:footer="708" w:gutter="0"/>
          <w:cols w:space="708"/>
          <w:docGrid w:linePitch="360"/>
        </w:sectPr>
      </w:pPr>
    </w:p>
    <w:p w:rsidR="00A85701" w:rsidRDefault="00A85701"/>
    <w:sectPr w:rsidR="00A85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421406"/>
    <w:multiLevelType w:val="hybridMultilevel"/>
    <w:tmpl w:val="18EA2C0E"/>
    <w:lvl w:ilvl="0" w:tplc="3AB46E40">
      <w:start w:val="1"/>
      <w:numFmt w:val="upperLetter"/>
      <w:lvlText w:val="(%1)"/>
      <w:lvlJc w:val="left"/>
      <w:pPr>
        <w:ind w:left="3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98" w:hanging="360"/>
      </w:pPr>
    </w:lvl>
    <w:lvl w:ilvl="2" w:tplc="0809001B" w:tentative="1">
      <w:start w:val="1"/>
      <w:numFmt w:val="lowerRoman"/>
      <w:lvlText w:val="%3."/>
      <w:lvlJc w:val="right"/>
      <w:pPr>
        <w:ind w:left="1818" w:hanging="180"/>
      </w:pPr>
    </w:lvl>
    <w:lvl w:ilvl="3" w:tplc="0809000F" w:tentative="1">
      <w:start w:val="1"/>
      <w:numFmt w:val="decimal"/>
      <w:lvlText w:val="%4."/>
      <w:lvlJc w:val="left"/>
      <w:pPr>
        <w:ind w:left="2538" w:hanging="360"/>
      </w:pPr>
    </w:lvl>
    <w:lvl w:ilvl="4" w:tplc="08090019" w:tentative="1">
      <w:start w:val="1"/>
      <w:numFmt w:val="lowerLetter"/>
      <w:lvlText w:val="%5."/>
      <w:lvlJc w:val="left"/>
      <w:pPr>
        <w:ind w:left="3258" w:hanging="360"/>
      </w:pPr>
    </w:lvl>
    <w:lvl w:ilvl="5" w:tplc="0809001B" w:tentative="1">
      <w:start w:val="1"/>
      <w:numFmt w:val="lowerRoman"/>
      <w:lvlText w:val="%6."/>
      <w:lvlJc w:val="right"/>
      <w:pPr>
        <w:ind w:left="3978" w:hanging="180"/>
      </w:pPr>
    </w:lvl>
    <w:lvl w:ilvl="6" w:tplc="0809000F" w:tentative="1">
      <w:start w:val="1"/>
      <w:numFmt w:val="decimal"/>
      <w:lvlText w:val="%7."/>
      <w:lvlJc w:val="left"/>
      <w:pPr>
        <w:ind w:left="4698" w:hanging="360"/>
      </w:pPr>
    </w:lvl>
    <w:lvl w:ilvl="7" w:tplc="08090019" w:tentative="1">
      <w:start w:val="1"/>
      <w:numFmt w:val="lowerLetter"/>
      <w:lvlText w:val="%8."/>
      <w:lvlJc w:val="left"/>
      <w:pPr>
        <w:ind w:left="5418" w:hanging="360"/>
      </w:pPr>
    </w:lvl>
    <w:lvl w:ilvl="8" w:tplc="08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" w15:restartNumberingAfterBreak="0">
    <w:nsid w:val="21C12579"/>
    <w:multiLevelType w:val="hybridMultilevel"/>
    <w:tmpl w:val="AF5AC65E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B3DC0"/>
    <w:multiLevelType w:val="hybridMultilevel"/>
    <w:tmpl w:val="752ECC40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595836"/>
    <w:multiLevelType w:val="hybridMultilevel"/>
    <w:tmpl w:val="A3A46A3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FD7484"/>
    <w:multiLevelType w:val="hybridMultilevel"/>
    <w:tmpl w:val="F1B084FA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22129C"/>
    <w:multiLevelType w:val="hybridMultilevel"/>
    <w:tmpl w:val="27E27A66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D303AE"/>
    <w:multiLevelType w:val="hybridMultilevel"/>
    <w:tmpl w:val="C47A00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6BE"/>
    <w:rsid w:val="004B1DE6"/>
    <w:rsid w:val="005166BE"/>
    <w:rsid w:val="00A85701"/>
    <w:rsid w:val="00B9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053F51-B296-4364-BBAE-5E28BD7B5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6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6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6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6BE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6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166B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6BE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ListParagraph">
    <w:name w:val="List Paragraph"/>
    <w:basedOn w:val="Normal"/>
    <w:uiPriority w:val="34"/>
    <w:qFormat/>
    <w:rsid w:val="005166BE"/>
    <w:pPr>
      <w:ind w:left="720"/>
      <w:contextualSpacing/>
    </w:pPr>
  </w:style>
  <w:style w:type="table" w:styleId="TableGrid">
    <w:name w:val="Table Grid"/>
    <w:basedOn w:val="TableNormal"/>
    <w:uiPriority w:val="39"/>
    <w:rsid w:val="005166B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6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6B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6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6B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6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6BE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5166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5</Words>
  <Characters>3167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</dc:creator>
  <cp:keywords/>
  <dc:description/>
  <cp:lastModifiedBy>Chari</cp:lastModifiedBy>
  <cp:revision>3</cp:revision>
  <dcterms:created xsi:type="dcterms:W3CDTF">2018-06-07T13:44:00Z</dcterms:created>
  <dcterms:modified xsi:type="dcterms:W3CDTF">2018-06-14T05:30:00Z</dcterms:modified>
</cp:coreProperties>
</file>